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A5F9D" w:rsidRPr="00462853" w:rsidRDefault="00BA5F9D" w:rsidP="00BA5F9D">
      <w:pPr>
        <w:jc w:val="both"/>
        <w:rPr>
          <w:rFonts w:ascii="Times New Roman" w:eastAsia="黑体" w:hAnsi="Times New Roman" w:cs="Times New Roman"/>
          <w:color w:val="000000" w:themeColor="text1"/>
          <w:szCs w:val="21"/>
        </w:rPr>
      </w:pPr>
      <w:r w:rsidRPr="00462853">
        <w:rPr>
          <w:rFonts w:ascii="Times New Roman" w:hAnsi="Times New Roman" w:cs="Times New Roman"/>
          <w:color w:val="000000" w:themeColor="text1"/>
        </w:rPr>
        <w:t xml:space="preserve">Table </w:t>
      </w:r>
      <w:r w:rsidR="00973CD8">
        <w:rPr>
          <w:rFonts w:ascii="Times New Roman" w:hAnsi="Times New Roman" w:cs="Times New Roman"/>
          <w:color w:val="000000" w:themeColor="text1"/>
        </w:rPr>
        <w:t>S</w:t>
      </w:r>
      <w:r w:rsidRPr="00462853">
        <w:rPr>
          <w:rFonts w:ascii="Times New Roman" w:hAnsi="Times New Roman" w:cs="Times New Roman"/>
          <w:color w:val="000000" w:themeColor="text1"/>
        </w:rPr>
        <w:t>1. Anthropometric, metabolic, and clinical characteristics of participants in each group before and after the weight loss intervention</w:t>
      </w:r>
      <w:r w:rsidR="00B4359A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proofErr w:type="gramStart"/>
      <w:r w:rsidR="00B4359A" w:rsidRPr="00B4359A">
        <w:rPr>
          <w:rFonts w:ascii="Times New Roman" w:hAnsi="Times New Roman" w:cs="Times New Roman"/>
          <w:color w:val="FF0000"/>
          <w:vertAlign w:val="superscript"/>
        </w:rPr>
        <w:t>a,b</w:t>
      </w:r>
      <w:proofErr w:type="gramEnd"/>
      <w:r w:rsidR="00B4359A" w:rsidRPr="00B4359A">
        <w:rPr>
          <w:rFonts w:ascii="Times New Roman" w:hAnsi="Times New Roman" w:cs="Times New Roman"/>
          <w:color w:val="FF0000"/>
          <w:vertAlign w:val="superscript"/>
        </w:rPr>
        <w:t>,c</w:t>
      </w:r>
      <w:proofErr w:type="spellEnd"/>
      <w:r w:rsidRPr="00462853">
        <w:rPr>
          <w:rFonts w:ascii="Times New Roman" w:hAnsi="Times New Roman" w:cs="Times New Roman"/>
          <w:color w:val="000000" w:themeColor="text1"/>
        </w:rPr>
        <w:t xml:space="preserve"> </w:t>
      </w:r>
    </w:p>
    <w:tbl>
      <w:tblPr>
        <w:tblStyle w:val="a5"/>
        <w:tblW w:w="10251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762"/>
        <w:gridCol w:w="1041"/>
        <w:gridCol w:w="1147"/>
        <w:gridCol w:w="1254"/>
        <w:gridCol w:w="1345"/>
        <w:gridCol w:w="1436"/>
        <w:gridCol w:w="1435"/>
        <w:gridCol w:w="831"/>
      </w:tblGrid>
      <w:tr w:rsidR="00462853" w:rsidRPr="00462853" w:rsidTr="00B30BE5"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Group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Baseline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 month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2 months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3 months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6 months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P value</w:t>
            </w:r>
          </w:p>
        </w:tc>
      </w:tr>
      <w:tr w:rsidR="00462853" w:rsidRPr="00462853" w:rsidTr="00B30BE5">
        <w:tc>
          <w:tcPr>
            <w:tcW w:w="1762" w:type="dxa"/>
            <w:tcBorders>
              <w:top w:val="single" w:sz="4" w:space="0" w:color="auto"/>
              <w:bottom w:val="nil"/>
            </w:tcBorders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  <w:t>BMI (kg/m</w:t>
            </w:r>
            <w:r w:rsidRPr="0046285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2</w:t>
            </w:r>
            <w:r w:rsidRPr="0046285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  <w:t>)</w:t>
            </w:r>
          </w:p>
        </w:tc>
        <w:tc>
          <w:tcPr>
            <w:tcW w:w="1041" w:type="dxa"/>
            <w:tcBorders>
              <w:top w:val="single" w:sz="4" w:space="0" w:color="auto"/>
              <w:bottom w:val="nil"/>
            </w:tcBorders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CIMWM</w:t>
            </w:r>
          </w:p>
        </w:tc>
        <w:tc>
          <w:tcPr>
            <w:tcW w:w="1147" w:type="dxa"/>
            <w:tcBorders>
              <w:top w:val="single" w:sz="4" w:space="0" w:color="auto"/>
              <w:bottom w:val="nil"/>
            </w:tcBorders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32.36±3.40</w:t>
            </w:r>
          </w:p>
        </w:tc>
        <w:tc>
          <w:tcPr>
            <w:tcW w:w="1254" w:type="dxa"/>
            <w:tcBorders>
              <w:top w:val="single" w:sz="4" w:space="0" w:color="auto"/>
              <w:bottom w:val="nil"/>
            </w:tcBorders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31.22±3.48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</w:t>
            </w:r>
          </w:p>
        </w:tc>
        <w:tc>
          <w:tcPr>
            <w:tcW w:w="1345" w:type="dxa"/>
            <w:tcBorders>
              <w:top w:val="single" w:sz="4" w:space="0" w:color="auto"/>
              <w:bottom w:val="nil"/>
            </w:tcBorders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30.28±3.37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###</w:t>
            </w:r>
          </w:p>
        </w:tc>
        <w:tc>
          <w:tcPr>
            <w:tcW w:w="1436" w:type="dxa"/>
            <w:tcBorders>
              <w:top w:val="single" w:sz="4" w:space="0" w:color="auto"/>
              <w:bottom w:val="nil"/>
            </w:tcBorders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29.78±3.63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###$$$</w:t>
            </w:r>
          </w:p>
        </w:tc>
        <w:tc>
          <w:tcPr>
            <w:tcW w:w="1435" w:type="dxa"/>
            <w:tcBorders>
              <w:top w:val="single" w:sz="4" w:space="0" w:color="auto"/>
              <w:bottom w:val="nil"/>
            </w:tcBorders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29.92±3.62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###$$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&lt;0.001</w:t>
            </w:r>
          </w:p>
        </w:tc>
      </w:tr>
      <w:tr w:rsidR="00462853" w:rsidRPr="00462853" w:rsidTr="00B30BE5">
        <w:tc>
          <w:tcPr>
            <w:tcW w:w="1762" w:type="dxa"/>
            <w:tcBorders>
              <w:top w:val="nil"/>
            </w:tcBorders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041" w:type="dxa"/>
            <w:tcBorders>
              <w:top w:val="nil"/>
            </w:tcBorders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TMWM</w:t>
            </w:r>
          </w:p>
        </w:tc>
        <w:tc>
          <w:tcPr>
            <w:tcW w:w="1147" w:type="dxa"/>
            <w:tcBorders>
              <w:top w:val="nil"/>
            </w:tcBorders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32.48±3.59</w:t>
            </w:r>
          </w:p>
        </w:tc>
        <w:tc>
          <w:tcPr>
            <w:tcW w:w="1254" w:type="dxa"/>
            <w:tcBorders>
              <w:top w:val="nil"/>
            </w:tcBorders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31.52±3.64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</w:t>
            </w:r>
          </w:p>
        </w:tc>
        <w:tc>
          <w:tcPr>
            <w:tcW w:w="1345" w:type="dxa"/>
            <w:tcBorders>
              <w:top w:val="nil"/>
            </w:tcBorders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31.02±4.38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</w:t>
            </w:r>
          </w:p>
        </w:tc>
        <w:tc>
          <w:tcPr>
            <w:tcW w:w="1436" w:type="dxa"/>
            <w:tcBorders>
              <w:top w:val="nil"/>
            </w:tcBorders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30.59±3.50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###</w:t>
            </w:r>
          </w:p>
        </w:tc>
        <w:tc>
          <w:tcPr>
            <w:tcW w:w="1435" w:type="dxa"/>
            <w:tcBorders>
              <w:top w:val="nil"/>
            </w:tcBorders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30.73±3.37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###</w:t>
            </w:r>
          </w:p>
        </w:tc>
        <w:tc>
          <w:tcPr>
            <w:tcW w:w="831" w:type="dxa"/>
            <w:tcBorders>
              <w:top w:val="nil"/>
            </w:tcBorders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&lt;0.001</w:t>
            </w: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  <w:t>BW (kg)</w:t>
            </w: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CIMWM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92.77±14.91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89.12±14.63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</w:t>
            </w: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86.48±13.84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###</w:t>
            </w: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84.68±13.65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###$$$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85.36±14.02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###$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&lt;0.001</w:t>
            </w: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TMWM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92.98±14.08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89.92±13.62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</w:t>
            </w: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87.56±12.52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###</w:t>
            </w: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87.21±12.03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###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86.12±12.30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###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&lt;0.001</w:t>
            </w: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  <w:t>BFP (%)</w:t>
            </w: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 xml:space="preserve">CIMWM 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34.60±4.54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33.47±4.55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</w:t>
            </w: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32.79±4.74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###</w:t>
            </w: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32.17±5.08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###$$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31.86±5.07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###$$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&lt;0.001</w:t>
            </w: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TMWM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35.03±4.72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34.43±4.90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</w:t>
            </w: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33.70±4.50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##</w:t>
            </w: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33.14±4.89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###$$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33.09±4.82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###$$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&lt;0.001</w:t>
            </w: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  <w:t>BFM (kg)</w:t>
            </w: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 xml:space="preserve">CIMWM 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32.03±6.32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29.77±6.15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</w:t>
            </w: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28.63±6.67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###</w:t>
            </w: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27.38±6.75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###$$$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27.41±6.88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###$$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&lt;0.001</w:t>
            </w: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TMWM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32.61±7.06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31.10±7.23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</w:t>
            </w: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29.59±6.19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###</w:t>
            </w: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28.94±6.46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###$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29.25±6.71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###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&lt;0.001</w:t>
            </w: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</w:pPr>
            <w:r w:rsidRPr="00BE467D">
              <w:rPr>
                <w:rFonts w:ascii="Times New Roman" w:eastAsia="DengXian" w:hAnsi="Times New Roman" w:cs="Times New Roman"/>
                <w:color w:val="FF0000"/>
                <w:sz w:val="13"/>
                <w:szCs w:val="16"/>
              </w:rPr>
              <w:t>FF</w:t>
            </w:r>
            <w:r w:rsidR="00BE467D" w:rsidRPr="00BE467D">
              <w:rPr>
                <w:rFonts w:ascii="Times New Roman" w:eastAsia="DengXian" w:hAnsi="Times New Roman" w:cs="Times New Roman" w:hint="eastAsia"/>
                <w:color w:val="FF0000"/>
                <w:sz w:val="13"/>
                <w:szCs w:val="16"/>
              </w:rPr>
              <w:t>M</w:t>
            </w:r>
            <w:r w:rsidRPr="00BE467D">
              <w:rPr>
                <w:rFonts w:ascii="Times New Roman" w:eastAsia="DengXian" w:hAnsi="Times New Roman" w:cs="Times New Roman"/>
                <w:color w:val="FF0000"/>
                <w:sz w:val="13"/>
                <w:szCs w:val="16"/>
              </w:rPr>
              <w:t xml:space="preserve"> </w:t>
            </w:r>
            <w:r w:rsidRPr="0046285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  <w:t>(kg)</w:t>
            </w: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 xml:space="preserve">CIMWM 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60.82±11.14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59.38±10.88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</w:t>
            </w: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58.10±10.10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##</w:t>
            </w: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56.97±10.34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###$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57.96±10.26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##‡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&lt;0.001</w:t>
            </w: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TMWM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60.30±9.88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58.86±9.31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</w:t>
            </w: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58.04±8.84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#</w:t>
            </w: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58.16±8.61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58.25±8.90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&lt;0.001</w:t>
            </w: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  <w:t>SMM (kg)</w:t>
            </w: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 xml:space="preserve">CIMWM 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33.30±6.20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32.52±6.22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</w:t>
            </w: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32.01±5.44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#</w:t>
            </w: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32.22±6.87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31.24±6.38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##$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&lt;0.001</w:t>
            </w: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TMWM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33.07±5.49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32.27±5.18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</w:t>
            </w: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31.85±4.92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</w:t>
            </w: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31.96±5.15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31.59±5.35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#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&lt;0.001</w:t>
            </w: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  <w:t>VFA (cm</w:t>
            </w:r>
            <w:r w:rsidRPr="0046285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2</w:t>
            </w:r>
            <w:r w:rsidRPr="0046285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  <w:t>)</w:t>
            </w: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 xml:space="preserve">CIMWM 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33.70±34.46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22.84±29.74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</w:t>
            </w: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16.70±32.11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###</w:t>
            </w: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11.32±34.29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###$$$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10.00±30.69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###$$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&lt;0.001</w:t>
            </w: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TMWM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40.46±48.59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33.62±45.31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</w:t>
            </w: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26.33±35.60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#</w:t>
            </w: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21.56±36.16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###$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20.01±32.76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###$$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&lt;0.001</w:t>
            </w: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  <w:t>S/V (kg/cm</w:t>
            </w:r>
            <w:r w:rsidRPr="0046285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2</w:t>
            </w:r>
            <w:r w:rsidRPr="0046285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  <w:t>)</w:t>
            </w: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 xml:space="preserve">CIMWM 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0.26±0.08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0.27±0.07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</w:t>
            </w: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0.29±0.08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##</w:t>
            </w: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0.31±0.10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###$$$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0.30±0.10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###$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&lt;0.001</w:t>
            </w: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TMWM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0.27±0.23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0.26±0.06</w:t>
            </w: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0.27±0.06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#</w:t>
            </w: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0.28±0.08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###$$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0.28±0.07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###$$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&lt;0.001</w:t>
            </w: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  <w:t>WC (cm)</w:t>
            </w: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 xml:space="preserve">CIMWM 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03.59±11.78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01.30±10.17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</w:t>
            </w: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97.45±12.56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###</w:t>
            </w: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96.47±9.93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###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96.26±9.76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###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&lt;0.001</w:t>
            </w: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TMWM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03.70±12.74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02.36±10.06</w:t>
            </w: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99.52±9.07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###</w:t>
            </w: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98.35±9.79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###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98.01±8.74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###$$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0.001</w:t>
            </w: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  <w:t>HC (cm)</w:t>
            </w: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 xml:space="preserve">CIMWM 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10.61±7.58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08.47±7.34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</w:t>
            </w: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06.27±7.90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###</w:t>
            </w: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04.90±8.71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###$$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05.65±7.62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###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&lt;0.001</w:t>
            </w: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TMWM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10.34±11.86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09.58±7.83</w:t>
            </w: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05.94±11.28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###</w:t>
            </w: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05.94±12.76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###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06.50±7.25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###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&lt;0.001</w:t>
            </w: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  <w:t>WHR</w:t>
            </w: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 xml:space="preserve">CIMWM 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0.94±0.09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0.93±0.06</w:t>
            </w: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0.92±0.10*#</w:t>
            </w: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0.92±0.07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#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0.91±0.05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###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0.002</w:t>
            </w: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TMWM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0.99±0.69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0.93±0.06</w:t>
            </w: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0.96±0.20</w:t>
            </w: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0.94±0.20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0.92±0.06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##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0.007</w:t>
            </w: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  <w:t>SBP (mmHg)</w:t>
            </w: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 xml:space="preserve">CIMWM 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30.88±12.79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25.95±11.90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</w:t>
            </w: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24.50±11.74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</w:t>
            </w: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23.77±11.64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#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24.22±10.49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&lt;0.001</w:t>
            </w: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TMWM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31.73±13.64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27.25±13.51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</w:t>
            </w: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26.82±12.60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</w:t>
            </w: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24.52±11.09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#$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25.41±11.89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&lt;0.001</w:t>
            </w: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  <w:t>DBP (mmHg)</w:t>
            </w: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 xml:space="preserve">CIMWM 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82.66±10.22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78.04±8.90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</w:t>
            </w: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76.72±8.02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</w:t>
            </w: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76.42±7.82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#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77.02±7.31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&lt;0.001</w:t>
            </w: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TMWM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83.75±10.70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79.41±9.48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</w:t>
            </w: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79.41±8.49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</w:t>
            </w: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78.02±9.02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77.61±8.82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#$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&lt;0.001</w:t>
            </w: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  <w:t>ALT (U/L)</w:t>
            </w: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 xml:space="preserve">CIMWM 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44.79±37.24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30.39±30.81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29.93±29.71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&lt;0.001</w:t>
            </w: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TMWM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38.36±26.57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27.75±17.04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30.42±24.05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&lt;0.001</w:t>
            </w: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  <w:t>AST (U/L)</w:t>
            </w: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 xml:space="preserve">CIMWM 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27.98±14.08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21.66±11.59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22.35±12.01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&lt;0.001</w:t>
            </w: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TMWM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26.02±11.46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21.52±7.74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23.54±13.50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‡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&lt;0.001</w:t>
            </w: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  <w:t>TC (mmol/L)</w:t>
            </w: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 xml:space="preserve">CIMWM 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5.15±1.05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4.72±0.81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4.72±0.92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&lt;0.001</w:t>
            </w: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TMWM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5.09±0.84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4.90±0.89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4.93±0.86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0.022</w:t>
            </w: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TG (mmol/L)</w:t>
            </w: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 xml:space="preserve">CIMWM 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2.16±1.70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.41±1.29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.69±1.10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‡‡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&lt;0.001</w:t>
            </w: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TMWM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.98±1.12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.38±0.66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.68±0.88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‡‡‡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&lt;0.001</w:t>
            </w: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  <w:t>HDL-C (mmol/L)</w:t>
            </w: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 xml:space="preserve">CIMWM 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.11±0.27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.14±0.22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.21±0.23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‡‡‡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&lt;0.001</w:t>
            </w: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TMWM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.22±1.16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.17±0.28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.24±0.23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‡‡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0.002</w:t>
            </w: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  <w:t>LDL-C (mmol/L)</w:t>
            </w: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 xml:space="preserve">CIMWM  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3.19±0.74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3.02±0.67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2.92±0.68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&lt;0.001</w:t>
            </w: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TMWM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3.17±0.71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3.11±0.71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3.02±0.74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0.022</w:t>
            </w: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</w:pPr>
            <w:proofErr w:type="spellStart"/>
            <w:r w:rsidRPr="0046285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  <w:t>Lp</w:t>
            </w:r>
            <w:proofErr w:type="spellEnd"/>
            <w:r w:rsidRPr="0046285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  <w:t xml:space="preserve"> (a) (mg/L)</w:t>
            </w: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 xml:space="preserve">CIMWM  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58.20±172.72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201.08±188.29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206.11±227.23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0.011</w:t>
            </w: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TMWM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40.05±145.57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89.20±158.38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65.74±153.30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‡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&lt;0.001</w:t>
            </w: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  <w:t>FPG (mmol/L)</w:t>
            </w: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 xml:space="preserve">CIMWM   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5.16±0.75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4.90±0.52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4.93±0.91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0.001</w:t>
            </w: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TMWM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5.13±1.08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4.93±0.62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4.95±0.76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0.038</w:t>
            </w: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  <w:t>Cr (</w:t>
            </w:r>
            <w:r w:rsidR="00420278" w:rsidRPr="00420278">
              <w:rPr>
                <w:rFonts w:ascii="Times New Roman" w:eastAsia="DengXian" w:hAnsi="Times New Roman" w:cs="Times New Roman"/>
                <w:color w:val="FF0000"/>
                <w:sz w:val="13"/>
                <w:szCs w:val="16"/>
              </w:rPr>
              <w:t>µ</w:t>
            </w:r>
            <w:r w:rsidRPr="0046285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  <w:t>mol/L)</w:t>
            </w: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 xml:space="preserve">CIMWM     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70.25±15.70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68.95±14.63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69.64±14.42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0.341</w:t>
            </w: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TMWM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67.57±15.71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68.27±13.20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66.60±13.95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0.297</w:t>
            </w: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  <w:t>UA (</w:t>
            </w:r>
            <w:r w:rsidR="00420278" w:rsidRPr="00420278">
              <w:rPr>
                <w:rFonts w:ascii="Times New Roman" w:eastAsia="DengXian" w:hAnsi="Times New Roman" w:cs="Times New Roman"/>
                <w:color w:val="FF0000"/>
                <w:sz w:val="13"/>
                <w:szCs w:val="16"/>
              </w:rPr>
              <w:t>µ</w:t>
            </w:r>
            <w:r w:rsidRPr="0046285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  <w:t>mol/L)</w:t>
            </w: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CIMWM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404.12±111.32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409.37±116.18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369.92±92.97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###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&lt;0.001</w:t>
            </w: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TMWM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389.11±116.72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385.62±93.74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370.00±83.57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‡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0.048</w:t>
            </w: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  <w:t>FINS (</w:t>
            </w:r>
            <w:proofErr w:type="spellStart"/>
            <w:r w:rsidRPr="0046285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  <w:t>pmol</w:t>
            </w:r>
            <w:proofErr w:type="spellEnd"/>
            <w:r w:rsidRPr="0046285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  <w:t>/L)</w:t>
            </w: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CIMWM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57.82±198.46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89.87±42.22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94.87±55.91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&lt;0.001</w:t>
            </w: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TMWM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35.3±80.83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95.45±54.12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03.08±56.22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&lt;0.001</w:t>
            </w: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  <w:t>FCP (</w:t>
            </w:r>
            <w:proofErr w:type="spellStart"/>
            <w:r w:rsidRPr="0046285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  <w:t>pmol</w:t>
            </w:r>
            <w:proofErr w:type="spellEnd"/>
            <w:r w:rsidRPr="0046285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  <w:t>/L)</w:t>
            </w: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CIMWM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292.20±1201.69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906.44±489.83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871.85±399.82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&lt;0.001</w:t>
            </w: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TMWM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062.05±454.12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941.64±648.49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864.65±277.24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&lt;0.001</w:t>
            </w: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  <w:t>HbA1c (%)</w:t>
            </w: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 xml:space="preserve">CIMWM 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5.51±0.42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5.34±0.33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5.47±0.48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‡‡‡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&lt;0.001</w:t>
            </w: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TMWM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5.48±0.37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5.39±0.33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5.46±0.42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‡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0.031</w:t>
            </w: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 w:hint="eastAsia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  <w:t>IFG Number</w:t>
            </w:r>
            <w:r w:rsidR="00B97F27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  <w:t xml:space="preserve"> </w:t>
            </w:r>
            <w:r w:rsidR="00B97F27">
              <w:rPr>
                <w:rFonts w:ascii="Times New Roman" w:eastAsia="DengXian" w:hAnsi="Times New Roman" w:cs="Times New Roman" w:hint="eastAsia"/>
                <w:color w:val="000000" w:themeColor="text1"/>
                <w:sz w:val="13"/>
                <w:szCs w:val="16"/>
              </w:rPr>
              <w:t>(</w:t>
            </w:r>
            <w:r w:rsidR="00B97F27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  <w:t>%)</w:t>
            </w: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CIMWM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1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（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8.9%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）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（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0.8%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）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2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（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.6%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）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&lt;0.001</w:t>
            </w: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TMWM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0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（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7.6%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）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5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（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3.8%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）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9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（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6.9%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）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0.292</w:t>
            </w: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  <w:t>PLT (</w:t>
            </w:r>
            <w:r w:rsidR="00B97F27" w:rsidRPr="00B97F27">
              <w:rPr>
                <w:rFonts w:ascii="Times New Roman" w:eastAsia="DengXian" w:hAnsi="Times New Roman" w:cs="Times New Roman"/>
                <w:color w:val="FF0000"/>
                <w:sz w:val="13"/>
                <w:szCs w:val="16"/>
              </w:rPr>
              <w:t>×</w:t>
            </w:r>
            <w:r w:rsidRPr="00462853">
              <w:rPr>
                <w:rFonts w:ascii="Times New Roman" w:eastAsia="DengXian" w:hAnsi="Times New Roman" w:cs="Times New Roman" w:hint="eastAsia"/>
                <w:color w:val="000000" w:themeColor="text1"/>
                <w:sz w:val="13"/>
                <w:szCs w:val="16"/>
              </w:rPr>
              <w:t>1</w:t>
            </w:r>
            <w:r w:rsidRPr="0046285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  <w:t>0</w:t>
            </w:r>
            <w:r w:rsidRPr="0046285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9</w:t>
            </w:r>
            <w:r w:rsidRPr="0046285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  <w:t>)</w:t>
            </w: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CIMWM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267.80±56.57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253.61±55.56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250.91±51.19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&lt;0.001</w:t>
            </w: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TMWM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261.10±60.24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255.26±58.46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254.40±56.02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0.226</w:t>
            </w: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  <w:t>ALB (g/L)</w:t>
            </w: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 xml:space="preserve">CIMWM 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45.90±4.26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46.25±4.07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46.75±3.99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0.001</w:t>
            </w: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TMWM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45.48±3.96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45.30±4.56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46.06±2.56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0.142</w:t>
            </w: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  <w:t>NFS</w:t>
            </w: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 xml:space="preserve">CIMWM  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-3.12±1.01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-3.10±0.99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-3.13±0.85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0.901</w:t>
            </w: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TMWM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-2.91±1.07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-3.01±0.96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-2.97±0.94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0.455</w:t>
            </w: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  <w:t>Fibrosis Severity Scale</w:t>
            </w: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3"/>
                <w:szCs w:val="16"/>
              </w:rPr>
              <w:t xml:space="preserve"> F0-F2</w:t>
            </w: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 xml:space="preserve">CIMWM  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19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（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96.7%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）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18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（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95.9%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）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19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（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96.7%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）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0.896</w:t>
            </w: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3"/>
                <w:szCs w:val="16"/>
              </w:rPr>
            </w:pP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TMWM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21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（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92.4%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）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21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（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92.4%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）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21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（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92.4%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）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</w:t>
            </w: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3"/>
                <w:szCs w:val="16"/>
              </w:rPr>
              <w:t xml:space="preserve"> Indeterminant score</w:t>
            </w: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 xml:space="preserve">CIMWM  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4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（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3.3%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）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5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（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4.1%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）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4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（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3.3%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）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0.896</w:t>
            </w: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3"/>
                <w:szCs w:val="16"/>
              </w:rPr>
            </w:pP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TMWM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0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（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7.6%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）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0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（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7.6%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）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0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（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7.6%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）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</w:t>
            </w: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3"/>
                <w:szCs w:val="16"/>
              </w:rPr>
              <w:t xml:space="preserve"> F3-F4</w:t>
            </w: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 xml:space="preserve">CIMWM  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0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0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0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TMWM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0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0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0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HOMA-IR</w:t>
            </w: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CIMWM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5.16±6.15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2.82±1.36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2.30±1.89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&lt;0.001</w:t>
            </w:r>
          </w:p>
        </w:tc>
      </w:tr>
      <w:tr w:rsidR="00462853" w:rsidRPr="00462853" w:rsidTr="00B30BE5">
        <w:tc>
          <w:tcPr>
            <w:tcW w:w="1762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04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TMWM</w:t>
            </w:r>
          </w:p>
        </w:tc>
        <w:tc>
          <w:tcPr>
            <w:tcW w:w="1147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4.42±2.78</w:t>
            </w:r>
          </w:p>
        </w:tc>
        <w:tc>
          <w:tcPr>
            <w:tcW w:w="1254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34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</w:p>
        </w:tc>
        <w:tc>
          <w:tcPr>
            <w:tcW w:w="1436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3.05±1.93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</w:t>
            </w:r>
          </w:p>
        </w:tc>
        <w:tc>
          <w:tcPr>
            <w:tcW w:w="1435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3.29±1.96</w:t>
            </w: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  <w:vertAlign w:val="superscript"/>
              </w:rPr>
              <w:t>***</w:t>
            </w:r>
          </w:p>
        </w:tc>
        <w:tc>
          <w:tcPr>
            <w:tcW w:w="831" w:type="dxa"/>
          </w:tcPr>
          <w:p w:rsidR="00BA5F9D" w:rsidRPr="00462853" w:rsidRDefault="00BA5F9D" w:rsidP="00B30BE5">
            <w:pPr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</w:pPr>
            <w:r w:rsidRPr="00462853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&lt;0.001</w:t>
            </w:r>
          </w:p>
        </w:tc>
      </w:tr>
    </w:tbl>
    <w:p w:rsidR="00BA5F9D" w:rsidRPr="00462853" w:rsidRDefault="00BA5F9D" w:rsidP="00BA5F9D">
      <w:pPr>
        <w:jc w:val="both"/>
        <w:rPr>
          <w:rFonts w:ascii="Times New Roman" w:hAnsi="Times New Roman" w:cs="Times New Roman"/>
          <w:i/>
          <w:iCs/>
          <w:color w:val="000000" w:themeColor="text1"/>
          <w:sz w:val="15"/>
          <w:szCs w:val="18"/>
        </w:rPr>
      </w:pPr>
      <w:r w:rsidRPr="00462853">
        <w:rPr>
          <w:rFonts w:ascii="Times New Roman" w:hAnsi="Times New Roman" w:cs="Times New Roman"/>
          <w:i/>
          <w:iCs/>
          <w:color w:val="000000" w:themeColor="text1"/>
          <w:sz w:val="15"/>
          <w:szCs w:val="18"/>
        </w:rPr>
        <w:t xml:space="preserve">body mass index (BMI), body weight (BW), body fat percentage (BFP), body fat mass (BFM), </w:t>
      </w:r>
      <w:r w:rsidR="00BE467D" w:rsidRPr="00BE467D">
        <w:rPr>
          <w:rFonts w:ascii="Times New Roman" w:hAnsi="Times New Roman" w:cs="Times New Roman"/>
          <w:i/>
          <w:iCs/>
          <w:color w:val="FF0000"/>
          <w:sz w:val="15"/>
          <w:szCs w:val="18"/>
        </w:rPr>
        <w:t>fat-</w:t>
      </w:r>
      <w:r w:rsidRPr="00BE467D">
        <w:rPr>
          <w:rFonts w:ascii="Times New Roman" w:hAnsi="Times New Roman" w:cs="Times New Roman"/>
          <w:i/>
          <w:iCs/>
          <w:color w:val="FF0000"/>
          <w:sz w:val="15"/>
          <w:szCs w:val="18"/>
        </w:rPr>
        <w:t>free</w:t>
      </w:r>
      <w:r w:rsidR="00BE467D" w:rsidRPr="00BE467D">
        <w:rPr>
          <w:rFonts w:ascii="Times New Roman" w:hAnsi="Times New Roman" w:cs="Times New Roman"/>
          <w:i/>
          <w:iCs/>
          <w:color w:val="FF0000"/>
          <w:sz w:val="15"/>
          <w:szCs w:val="18"/>
        </w:rPr>
        <w:t xml:space="preserve"> </w:t>
      </w:r>
      <w:r w:rsidR="00BE467D" w:rsidRPr="00BE467D">
        <w:rPr>
          <w:rFonts w:ascii="Times New Roman" w:hAnsi="Times New Roman" w:cs="Times New Roman" w:hint="eastAsia"/>
          <w:i/>
          <w:iCs/>
          <w:color w:val="FF0000"/>
          <w:sz w:val="15"/>
          <w:szCs w:val="18"/>
        </w:rPr>
        <w:t>mass</w:t>
      </w:r>
      <w:r w:rsidRPr="00BE467D">
        <w:rPr>
          <w:rFonts w:ascii="Times New Roman" w:hAnsi="Times New Roman" w:cs="Times New Roman"/>
          <w:i/>
          <w:iCs/>
          <w:color w:val="FF0000"/>
          <w:sz w:val="15"/>
          <w:szCs w:val="18"/>
        </w:rPr>
        <w:t xml:space="preserve"> (FF</w:t>
      </w:r>
      <w:r w:rsidR="00BE467D" w:rsidRPr="00BE467D">
        <w:rPr>
          <w:rFonts w:ascii="Times New Roman" w:hAnsi="Times New Roman" w:cs="Times New Roman"/>
          <w:i/>
          <w:iCs/>
          <w:color w:val="FF0000"/>
          <w:sz w:val="15"/>
          <w:szCs w:val="18"/>
        </w:rPr>
        <w:t>M</w:t>
      </w:r>
      <w:r w:rsidRPr="00BE467D">
        <w:rPr>
          <w:rFonts w:ascii="Times New Roman" w:hAnsi="Times New Roman" w:cs="Times New Roman"/>
          <w:i/>
          <w:iCs/>
          <w:color w:val="FF0000"/>
          <w:sz w:val="15"/>
          <w:szCs w:val="18"/>
        </w:rPr>
        <w:t>)</w:t>
      </w:r>
      <w:r w:rsidRPr="00462853">
        <w:rPr>
          <w:rFonts w:ascii="Times New Roman" w:hAnsi="Times New Roman" w:cs="Times New Roman"/>
          <w:i/>
          <w:iCs/>
          <w:color w:val="000000" w:themeColor="text1"/>
          <w:sz w:val="15"/>
          <w:szCs w:val="18"/>
        </w:rPr>
        <w:t>, Skeletal muscle mass (SMM), visceral fat area (VFA), skeletal muscle mass-to-visceral fat area radio (S/V), waist circumference (WC), hip circumference (HC), waist-to-hip ratio (WHR), alanine aminotransferase (ALT), aspartate aminotransferase (AST), total cholesterol (TC), triglyceride (TG), high-density lipoprotein cholesterol (HDL⁃C), low-density lipoprotein cholesterol (LDL⁃C), Lipoprotein(a) [</w:t>
      </w:r>
      <w:proofErr w:type="spellStart"/>
      <w:r w:rsidRPr="00462853">
        <w:rPr>
          <w:rFonts w:ascii="Times New Roman" w:hAnsi="Times New Roman" w:cs="Times New Roman"/>
          <w:i/>
          <w:iCs/>
          <w:color w:val="000000" w:themeColor="text1"/>
          <w:sz w:val="15"/>
          <w:szCs w:val="18"/>
        </w:rPr>
        <w:t>Lp</w:t>
      </w:r>
      <w:proofErr w:type="spellEnd"/>
      <w:r w:rsidRPr="00462853">
        <w:rPr>
          <w:rFonts w:ascii="Times New Roman" w:hAnsi="Times New Roman" w:cs="Times New Roman"/>
          <w:i/>
          <w:iCs/>
          <w:color w:val="000000" w:themeColor="text1"/>
          <w:sz w:val="15"/>
          <w:szCs w:val="18"/>
        </w:rPr>
        <w:t>(a)], creatinine (Cr), uric acid (UA), fasting plasma glucose (FPG), fasting insulin (FINS), fasting C peptide (FCP), platelet (PLT), albumin (ALB), glycated hemoglobin (HbA1c), non-alcoholic fatty liver disease score (NFS), impaired fasting glucose (IFG), systolic blood pressure (SBP), diastolic blood pressure (DBP), homeostasis model assessment</w:t>
      </w:r>
      <w:r w:rsidR="00B97F27">
        <w:rPr>
          <w:rFonts w:ascii="Times New Roman" w:hAnsi="Times New Roman" w:cs="Times New Roman"/>
          <w:i/>
          <w:iCs/>
          <w:color w:val="000000" w:themeColor="text1"/>
          <w:sz w:val="15"/>
          <w:szCs w:val="18"/>
        </w:rPr>
        <w:t xml:space="preserve"> </w:t>
      </w:r>
      <w:r w:rsidR="00B97F27" w:rsidRPr="00B97F27">
        <w:rPr>
          <w:rFonts w:ascii="Times New Roman" w:hAnsi="Times New Roman" w:cs="Times New Roman" w:hint="eastAsia"/>
          <w:i/>
          <w:iCs/>
          <w:color w:val="FF0000"/>
          <w:sz w:val="15"/>
          <w:szCs w:val="18"/>
        </w:rPr>
        <w:t>of</w:t>
      </w:r>
      <w:r w:rsidRPr="00462853">
        <w:rPr>
          <w:rFonts w:ascii="Times New Roman" w:hAnsi="Times New Roman" w:cs="Times New Roman"/>
          <w:i/>
          <w:iCs/>
          <w:color w:val="000000" w:themeColor="text1"/>
          <w:sz w:val="15"/>
          <w:szCs w:val="18"/>
        </w:rPr>
        <w:t xml:space="preserve"> insulin resistance (HOMA-IR)</w:t>
      </w:r>
    </w:p>
    <w:p w:rsidR="00BA5F9D" w:rsidRPr="00462853" w:rsidRDefault="00B4359A" w:rsidP="00BA5F9D">
      <w:pPr>
        <w:jc w:val="both"/>
        <w:rPr>
          <w:rFonts w:ascii="Times New Roman" w:hAnsi="Times New Roman" w:cs="Times New Roman"/>
          <w:i/>
          <w:iCs/>
          <w:color w:val="000000" w:themeColor="text1"/>
          <w:sz w:val="15"/>
          <w:szCs w:val="18"/>
        </w:rPr>
      </w:pPr>
      <w:r w:rsidRPr="00B4359A">
        <w:rPr>
          <w:rFonts w:ascii="Times New Roman" w:hAnsi="Times New Roman" w:cs="Times New Roman"/>
          <w:i/>
          <w:iCs/>
          <w:color w:val="FF0000"/>
          <w:sz w:val="15"/>
          <w:szCs w:val="18"/>
        </w:rPr>
        <w:t>a</w:t>
      </w:r>
      <w:r w:rsidR="00BA5F9D" w:rsidRPr="00462853">
        <w:rPr>
          <w:rFonts w:ascii="Times New Roman" w:hAnsi="Times New Roman" w:cs="Times New Roman"/>
          <w:i/>
          <w:iCs/>
          <w:color w:val="000000" w:themeColor="text1"/>
          <w:sz w:val="15"/>
          <w:szCs w:val="18"/>
        </w:rPr>
        <w:t xml:space="preserve">. </w:t>
      </w:r>
      <w:r w:rsidR="00BA5F9D" w:rsidRPr="00462853">
        <w:rPr>
          <w:rFonts w:ascii="Times New Roman" w:hAnsi="Times New Roman" w:cs="Times New Roman"/>
          <w:i/>
          <w:iCs/>
          <w:color w:val="000000" w:themeColor="text1"/>
          <w:sz w:val="16"/>
          <w:szCs w:val="20"/>
        </w:rPr>
        <w:t>Data are represented as mean ± SD for continuous variables and as percentages for categorical variables.</w:t>
      </w:r>
    </w:p>
    <w:p w:rsidR="00BA5F9D" w:rsidRPr="00462853" w:rsidRDefault="00B4359A" w:rsidP="00BA5F9D">
      <w:pPr>
        <w:jc w:val="both"/>
        <w:rPr>
          <w:rFonts w:ascii="Times New Roman" w:hAnsi="Times New Roman" w:cs="Times New Roman"/>
          <w:i/>
          <w:iCs/>
          <w:color w:val="000000" w:themeColor="text1"/>
          <w:sz w:val="15"/>
          <w:szCs w:val="18"/>
        </w:rPr>
      </w:pPr>
      <w:r w:rsidRPr="00B4359A">
        <w:rPr>
          <w:rFonts w:ascii="Times New Roman" w:hAnsi="Times New Roman" w:cs="Times New Roman"/>
          <w:i/>
          <w:iCs/>
          <w:color w:val="FF0000"/>
          <w:sz w:val="15"/>
          <w:szCs w:val="18"/>
        </w:rPr>
        <w:t>b</w:t>
      </w:r>
      <w:r w:rsidR="00BA5F9D" w:rsidRPr="00462853">
        <w:rPr>
          <w:rFonts w:ascii="Times New Roman" w:hAnsi="Times New Roman" w:cs="Times New Roman"/>
          <w:i/>
          <w:iCs/>
          <w:color w:val="000000" w:themeColor="text1"/>
          <w:sz w:val="15"/>
          <w:szCs w:val="18"/>
        </w:rPr>
        <w:t>. Differences at each time point in two groups were analyzed using repeated measurement ANOVA; IFG Number and Fibrosis Severity Scale were analyzed using chi-square analysis.</w:t>
      </w:r>
      <w:bookmarkStart w:id="0" w:name="_GoBack"/>
      <w:bookmarkEnd w:id="0"/>
    </w:p>
    <w:p w:rsidR="00BA5F9D" w:rsidRPr="00462853" w:rsidRDefault="00B4359A" w:rsidP="00BA5F9D">
      <w:pPr>
        <w:jc w:val="both"/>
        <w:rPr>
          <w:rFonts w:ascii="Times New Roman" w:hAnsi="Times New Roman" w:cs="Times New Roman"/>
          <w:i/>
          <w:iCs/>
          <w:color w:val="000000" w:themeColor="text1"/>
          <w:sz w:val="15"/>
          <w:szCs w:val="18"/>
        </w:rPr>
      </w:pPr>
      <w:r w:rsidRPr="00B4359A">
        <w:rPr>
          <w:rFonts w:ascii="Times New Roman" w:hAnsi="Times New Roman" w:cs="Times New Roman"/>
          <w:i/>
          <w:iCs/>
          <w:color w:val="FF0000"/>
          <w:sz w:val="15"/>
          <w:szCs w:val="18"/>
        </w:rPr>
        <w:t>c</w:t>
      </w:r>
      <w:r w:rsidR="00BA5F9D" w:rsidRPr="00462853">
        <w:rPr>
          <w:rFonts w:ascii="Times New Roman" w:hAnsi="Times New Roman" w:cs="Times New Roman"/>
          <w:i/>
          <w:iCs/>
          <w:color w:val="000000" w:themeColor="text1"/>
          <w:sz w:val="15"/>
          <w:szCs w:val="18"/>
        </w:rPr>
        <w:t xml:space="preserve">. Comparing 1, 2, 3, 6 months with baseline, ***p &lt; 0.001, **p &lt; 0.01 *p &lt; 0.05; comparing 2, 3, 6 months with 1 month, </w:t>
      </w:r>
      <w:r w:rsidR="00BA5F9D" w:rsidRPr="00462853">
        <w:rPr>
          <w:rFonts w:ascii="Times New Roman" w:hAnsi="Times New Roman" w:cs="Times New Roman"/>
          <w:i/>
          <w:iCs/>
          <w:color w:val="000000" w:themeColor="text1"/>
          <w:sz w:val="15"/>
          <w:szCs w:val="18"/>
          <w:vertAlign w:val="superscript"/>
        </w:rPr>
        <w:t>###</w:t>
      </w:r>
      <w:r w:rsidR="00BA5F9D" w:rsidRPr="00462853">
        <w:rPr>
          <w:rFonts w:ascii="Times New Roman" w:hAnsi="Times New Roman" w:cs="Times New Roman"/>
          <w:i/>
          <w:iCs/>
          <w:color w:val="000000" w:themeColor="text1"/>
          <w:sz w:val="15"/>
          <w:szCs w:val="18"/>
        </w:rPr>
        <w:t xml:space="preserve">p &lt; 0.001 </w:t>
      </w:r>
      <w:r w:rsidR="00BA5F9D" w:rsidRPr="00462853">
        <w:rPr>
          <w:rFonts w:ascii="Times New Roman" w:hAnsi="Times New Roman" w:cs="Times New Roman"/>
          <w:i/>
          <w:iCs/>
          <w:color w:val="000000" w:themeColor="text1"/>
          <w:sz w:val="15"/>
          <w:szCs w:val="18"/>
          <w:vertAlign w:val="superscript"/>
        </w:rPr>
        <w:t>##</w:t>
      </w:r>
      <w:r w:rsidR="00BA5F9D" w:rsidRPr="00462853">
        <w:rPr>
          <w:rFonts w:ascii="Times New Roman" w:hAnsi="Times New Roman" w:cs="Times New Roman"/>
          <w:i/>
          <w:iCs/>
          <w:color w:val="000000" w:themeColor="text1"/>
          <w:sz w:val="15"/>
          <w:szCs w:val="18"/>
        </w:rPr>
        <w:t xml:space="preserve">p &lt; 0.01 </w:t>
      </w:r>
      <w:r w:rsidR="00BA5F9D" w:rsidRPr="00462853">
        <w:rPr>
          <w:rFonts w:ascii="Times New Roman" w:hAnsi="Times New Roman" w:cs="Times New Roman"/>
          <w:i/>
          <w:iCs/>
          <w:color w:val="000000" w:themeColor="text1"/>
          <w:sz w:val="15"/>
          <w:szCs w:val="18"/>
          <w:vertAlign w:val="superscript"/>
        </w:rPr>
        <w:t>#</w:t>
      </w:r>
      <w:r w:rsidR="00BA5F9D" w:rsidRPr="00462853">
        <w:rPr>
          <w:rFonts w:ascii="Times New Roman" w:hAnsi="Times New Roman" w:cs="Times New Roman"/>
          <w:i/>
          <w:iCs/>
          <w:color w:val="000000" w:themeColor="text1"/>
          <w:sz w:val="15"/>
          <w:szCs w:val="18"/>
        </w:rPr>
        <w:t>p &lt; 0.05; comparing 3, 6 months with 2 months,</w:t>
      </w:r>
      <w:r w:rsidR="00BA5F9D" w:rsidRPr="0046285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BA5F9D" w:rsidRPr="00462853">
        <w:rPr>
          <w:rFonts w:ascii="Times New Roman" w:hAnsi="Times New Roman" w:cs="Times New Roman"/>
          <w:i/>
          <w:iCs/>
          <w:color w:val="000000" w:themeColor="text1"/>
          <w:sz w:val="15"/>
          <w:szCs w:val="18"/>
          <w:vertAlign w:val="superscript"/>
        </w:rPr>
        <w:t>$$$</w:t>
      </w:r>
      <w:r w:rsidR="00BA5F9D" w:rsidRPr="00462853">
        <w:rPr>
          <w:rFonts w:ascii="Times New Roman" w:hAnsi="Times New Roman" w:cs="Times New Roman"/>
          <w:i/>
          <w:iCs/>
          <w:color w:val="000000" w:themeColor="text1"/>
          <w:sz w:val="15"/>
          <w:szCs w:val="18"/>
        </w:rPr>
        <w:t xml:space="preserve">p &lt; 0.001 </w:t>
      </w:r>
      <w:r w:rsidR="00BA5F9D" w:rsidRPr="00462853">
        <w:rPr>
          <w:rFonts w:ascii="Times New Roman" w:hAnsi="Times New Roman" w:cs="Times New Roman"/>
          <w:i/>
          <w:iCs/>
          <w:color w:val="000000" w:themeColor="text1"/>
          <w:sz w:val="15"/>
          <w:szCs w:val="18"/>
          <w:vertAlign w:val="superscript"/>
        </w:rPr>
        <w:t>$$</w:t>
      </w:r>
      <w:r w:rsidR="00BA5F9D" w:rsidRPr="00462853">
        <w:rPr>
          <w:rFonts w:ascii="Times New Roman" w:hAnsi="Times New Roman" w:cs="Times New Roman"/>
          <w:i/>
          <w:iCs/>
          <w:color w:val="000000" w:themeColor="text1"/>
          <w:sz w:val="15"/>
          <w:szCs w:val="18"/>
        </w:rPr>
        <w:t xml:space="preserve">p &lt; 0.01 </w:t>
      </w:r>
      <w:r w:rsidR="00BA5F9D" w:rsidRPr="00462853">
        <w:rPr>
          <w:rFonts w:ascii="Times New Roman" w:hAnsi="Times New Roman" w:cs="Times New Roman"/>
          <w:i/>
          <w:iCs/>
          <w:color w:val="000000" w:themeColor="text1"/>
          <w:sz w:val="15"/>
          <w:szCs w:val="18"/>
          <w:vertAlign w:val="superscript"/>
        </w:rPr>
        <w:t>$</w:t>
      </w:r>
      <w:r w:rsidR="00BA5F9D" w:rsidRPr="00462853">
        <w:rPr>
          <w:rFonts w:ascii="Times New Roman" w:hAnsi="Times New Roman" w:cs="Times New Roman"/>
          <w:i/>
          <w:iCs/>
          <w:color w:val="000000" w:themeColor="text1"/>
          <w:sz w:val="15"/>
          <w:szCs w:val="18"/>
        </w:rPr>
        <w:t xml:space="preserve">p &lt; 0.05; comparing 3 months with 6 months, </w:t>
      </w:r>
      <w:r w:rsidR="00BA5F9D" w:rsidRPr="00462853">
        <w:rPr>
          <w:rFonts w:ascii="Times New Roman" w:hAnsi="Times New Roman" w:cs="Times New Roman"/>
          <w:i/>
          <w:iCs/>
          <w:color w:val="000000" w:themeColor="text1"/>
          <w:sz w:val="15"/>
          <w:szCs w:val="18"/>
          <w:vertAlign w:val="superscript"/>
        </w:rPr>
        <w:t>‡‡‡</w:t>
      </w:r>
      <w:r w:rsidR="00BA5F9D" w:rsidRPr="00462853">
        <w:rPr>
          <w:rFonts w:ascii="Times New Roman" w:hAnsi="Times New Roman" w:cs="Times New Roman"/>
          <w:i/>
          <w:iCs/>
          <w:color w:val="000000" w:themeColor="text1"/>
          <w:sz w:val="15"/>
          <w:szCs w:val="18"/>
        </w:rPr>
        <w:t xml:space="preserve">p &lt; 0.001 </w:t>
      </w:r>
      <w:r w:rsidR="00BA5F9D" w:rsidRPr="00462853">
        <w:rPr>
          <w:rFonts w:ascii="Times New Roman" w:hAnsi="Times New Roman" w:cs="Times New Roman"/>
          <w:i/>
          <w:iCs/>
          <w:color w:val="000000" w:themeColor="text1"/>
          <w:sz w:val="15"/>
          <w:szCs w:val="18"/>
          <w:vertAlign w:val="superscript"/>
        </w:rPr>
        <w:t>‡‡</w:t>
      </w:r>
      <w:r w:rsidR="00BA5F9D" w:rsidRPr="00462853">
        <w:rPr>
          <w:rFonts w:ascii="Times New Roman" w:hAnsi="Times New Roman" w:cs="Times New Roman"/>
          <w:i/>
          <w:iCs/>
          <w:color w:val="000000" w:themeColor="text1"/>
          <w:sz w:val="15"/>
          <w:szCs w:val="18"/>
        </w:rPr>
        <w:t xml:space="preserve">p &lt; 0.01 </w:t>
      </w:r>
      <w:r w:rsidR="00BA5F9D" w:rsidRPr="00462853">
        <w:rPr>
          <w:rFonts w:ascii="Times New Roman" w:hAnsi="Times New Roman" w:cs="Times New Roman"/>
          <w:i/>
          <w:iCs/>
          <w:color w:val="000000" w:themeColor="text1"/>
          <w:sz w:val="15"/>
          <w:szCs w:val="18"/>
          <w:vertAlign w:val="superscript"/>
        </w:rPr>
        <w:t>‡</w:t>
      </w:r>
      <w:r w:rsidR="00BA5F9D" w:rsidRPr="00462853">
        <w:rPr>
          <w:rFonts w:ascii="Times New Roman" w:hAnsi="Times New Roman" w:cs="Times New Roman"/>
          <w:i/>
          <w:iCs/>
          <w:color w:val="000000" w:themeColor="text1"/>
          <w:sz w:val="15"/>
          <w:szCs w:val="18"/>
        </w:rPr>
        <w:t>p &lt; 0.05</w:t>
      </w:r>
    </w:p>
    <w:p w:rsidR="00A826F4" w:rsidRPr="00462853" w:rsidRDefault="00A826F4">
      <w:pPr>
        <w:rPr>
          <w:color w:val="000000" w:themeColor="text1"/>
        </w:rPr>
      </w:pPr>
    </w:p>
    <w:sectPr w:rsidR="00A826F4" w:rsidRPr="00462853">
      <w:footerReference w:type="default" r:id="rId6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C41883" w:rsidRDefault="00C41883">
      <w:r>
        <w:separator/>
      </w:r>
    </w:p>
  </w:endnote>
  <w:endnote w:type="continuationSeparator" w:id="0">
    <w:p w:rsidR="00C41883" w:rsidRDefault="00C418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910243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83BF5" w:rsidRDefault="00BA5F9D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73CD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83BF5" w:rsidRDefault="00C41883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C41883" w:rsidRDefault="00C41883">
      <w:r>
        <w:separator/>
      </w:r>
    </w:p>
  </w:footnote>
  <w:footnote w:type="continuationSeparator" w:id="0">
    <w:p w:rsidR="00C41883" w:rsidRDefault="00C418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5F9D"/>
    <w:rsid w:val="00043973"/>
    <w:rsid w:val="00113904"/>
    <w:rsid w:val="00132FDE"/>
    <w:rsid w:val="00276202"/>
    <w:rsid w:val="002922A1"/>
    <w:rsid w:val="002C0625"/>
    <w:rsid w:val="003051CA"/>
    <w:rsid w:val="003D0755"/>
    <w:rsid w:val="00420278"/>
    <w:rsid w:val="0044646E"/>
    <w:rsid w:val="00462853"/>
    <w:rsid w:val="00504F4C"/>
    <w:rsid w:val="0057672E"/>
    <w:rsid w:val="00672E49"/>
    <w:rsid w:val="006E27E7"/>
    <w:rsid w:val="007801BE"/>
    <w:rsid w:val="00794066"/>
    <w:rsid w:val="007B23D7"/>
    <w:rsid w:val="008A019D"/>
    <w:rsid w:val="008A64F0"/>
    <w:rsid w:val="00973CD8"/>
    <w:rsid w:val="00A20C0D"/>
    <w:rsid w:val="00A36731"/>
    <w:rsid w:val="00A826F4"/>
    <w:rsid w:val="00B4359A"/>
    <w:rsid w:val="00B97F27"/>
    <w:rsid w:val="00BA5F9D"/>
    <w:rsid w:val="00BC0E8E"/>
    <w:rsid w:val="00BE467D"/>
    <w:rsid w:val="00C053C5"/>
    <w:rsid w:val="00C41883"/>
    <w:rsid w:val="00D42783"/>
    <w:rsid w:val="00D668FC"/>
    <w:rsid w:val="00E7230D"/>
    <w:rsid w:val="00EB4801"/>
    <w:rsid w:val="00FF7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902D0"/>
  <w15:chartTrackingRefBased/>
  <w15:docId w15:val="{05EE7961-DE88-3F4C-8F14-8CFBDBAB1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5F9D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BA5F9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BA5F9D"/>
    <w:rPr>
      <w:rFonts w:ascii="宋体" w:eastAsia="宋体" w:hAnsi="宋体" w:cs="宋体"/>
      <w:kern w:val="0"/>
      <w:sz w:val="18"/>
      <w:szCs w:val="18"/>
    </w:rPr>
  </w:style>
  <w:style w:type="table" w:styleId="a5">
    <w:name w:val="Table Grid"/>
    <w:basedOn w:val="a1"/>
    <w:rsid w:val="00BA5F9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a7"/>
    <w:uiPriority w:val="99"/>
    <w:semiHidden/>
    <w:unhideWhenUsed/>
    <w:rsid w:val="00D668FC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D668FC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7718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979</Words>
  <Characters>5585</Characters>
  <Application>Microsoft Office Word</Application>
  <DocSecurity>0</DocSecurity>
  <Lines>46</Lines>
  <Paragraphs>13</Paragraphs>
  <ScaleCrop>false</ScaleCrop>
  <Company/>
  <LinksUpToDate>false</LinksUpToDate>
  <CharactersWithSpaces>6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z</dc:creator>
  <cp:keywords/>
  <dc:description/>
  <cp:lastModifiedBy>jwz</cp:lastModifiedBy>
  <cp:revision>8</cp:revision>
  <dcterms:created xsi:type="dcterms:W3CDTF">2020-08-17T15:34:00Z</dcterms:created>
  <dcterms:modified xsi:type="dcterms:W3CDTF">2021-01-13T15:49:00Z</dcterms:modified>
</cp:coreProperties>
</file>